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7462A5" w:rsidR="0097386E" w:rsidRDefault="005454E1" w14:paraId="3650FE76" w14:textId="59A3EEDA" w14:noSpellErr="1">
      <w:pPr>
        <w:rPr>
          <w:rFonts w:ascii="Times New Roman" w:hAnsi="Times New Roman" w:cs="Times New Roman"/>
          <w:b w:val="1"/>
          <w:bCs w:val="1"/>
        </w:rPr>
      </w:pPr>
      <w:r w:rsidRPr="614ECEFA" w:rsidR="614ECEFA">
        <w:rPr>
          <w:rFonts w:ascii="Times New Roman" w:hAnsi="Times New Roman" w:cs="Times New Roman"/>
          <w:b w:val="1"/>
          <w:bCs w:val="1"/>
        </w:rPr>
        <w:t xml:space="preserve">Supplemental Table </w:t>
      </w:r>
      <w:r w:rsidRPr="614ECEFA" w:rsidR="614ECEFA">
        <w:rPr>
          <w:rFonts w:ascii="Times New Roman" w:hAnsi="Times New Roman" w:cs="Times New Roman"/>
          <w:b w:val="1"/>
          <w:bCs w:val="1"/>
        </w:rPr>
        <w:t>5</w:t>
      </w:r>
      <w:r w:rsidRPr="614ECEFA" w:rsidR="614ECEFA">
        <w:rPr>
          <w:rFonts w:ascii="Times New Roman" w:hAnsi="Times New Roman" w:cs="Times New Roman"/>
          <w:b w:val="1"/>
          <w:bCs w:val="1"/>
        </w:rPr>
        <w:t xml:space="preserve">: </w:t>
      </w:r>
      <w:r w:rsidRPr="614ECEFA" w:rsidR="614ECEFA">
        <w:rPr>
          <w:rFonts w:ascii="Times New Roman" w:hAnsi="Times New Roman" w:cs="Times New Roman"/>
          <w:b w:val="1"/>
          <w:bCs w:val="1"/>
        </w:rPr>
        <w:t xml:space="preserve">Linear Regression: </w:t>
      </w:r>
      <w:r w:rsidRPr="614ECEFA" w:rsidR="614ECEFA">
        <w:rPr>
          <w:rFonts w:ascii="Times New Roman" w:hAnsi="Times New Roman" w:cs="Times New Roman"/>
          <w:b w:val="1"/>
          <w:bCs w:val="1"/>
        </w:rPr>
        <w:t xml:space="preserve">Pathology Score </w:t>
      </w:r>
      <w:r w:rsidRPr="614ECEFA" w:rsidR="614ECEFA">
        <w:rPr>
          <w:rFonts w:ascii="Times New Roman" w:hAnsi="Times New Roman" w:cs="Times New Roman"/>
          <w:b w:val="1"/>
          <w:bCs w:val="1"/>
          <w:i w:val="1"/>
          <w:iCs w:val="1"/>
        </w:rPr>
        <w:t>vs</w:t>
      </w:r>
      <w:r w:rsidRPr="614ECEFA" w:rsidR="614ECEFA">
        <w:rPr>
          <w:rFonts w:ascii="Times New Roman" w:hAnsi="Times New Roman" w:cs="Times New Roman"/>
          <w:b w:val="1"/>
          <w:bCs w:val="1"/>
        </w:rPr>
        <w:t>. Necropsy Day</w:t>
      </w:r>
      <w:r w:rsidRPr="614ECEFA" w:rsidR="614ECEFA">
        <w:rPr>
          <w:rFonts w:ascii="Times New Roman" w:hAnsi="Times New Roman" w:cs="Times New Roman"/>
          <w:b w:val="1"/>
          <w:bCs w:val="1"/>
        </w:rPr>
        <w:t xml:space="preserve"> </w:t>
      </w:r>
    </w:p>
    <w:tbl>
      <w:tblPr>
        <w:tblStyle w:val="TableGrid"/>
        <w:tblpPr w:leftFromText="180" w:rightFromText="180" w:vertAnchor="page" w:horzAnchor="margin" w:tblpY="2066"/>
        <w:tblW w:w="10530" w:type="dxa"/>
        <w:tblLayout w:type="fixed"/>
        <w:tblLook w:val="04A0" w:firstRow="1" w:lastRow="0" w:firstColumn="1" w:lastColumn="0" w:noHBand="0" w:noVBand="1"/>
      </w:tblPr>
      <w:tblGrid>
        <w:gridCol w:w="1170"/>
        <w:gridCol w:w="450"/>
        <w:gridCol w:w="1620"/>
        <w:gridCol w:w="1260"/>
        <w:gridCol w:w="1170"/>
        <w:gridCol w:w="1890"/>
        <w:gridCol w:w="1800"/>
        <w:gridCol w:w="1170"/>
      </w:tblGrid>
      <w:tr w:rsidR="00DA1E3C" w:rsidTr="614ECEFA" w14:paraId="7450F507" w14:textId="77777777">
        <w:trPr>
          <w:gridAfter w:val="1"/>
          <w:wAfter w:w="1170" w:type="dxa"/>
        </w:trPr>
        <w:tc>
          <w:tcPr>
            <w:tcW w:w="16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DA1E3C" w:rsidP="007462A5" w:rsidRDefault="00DA1E3C" w14:paraId="2E27A798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DA1E3C" w:rsidP="007462A5" w:rsidRDefault="00DA1E3C" w14:paraId="425538BA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DA1E3C" w:rsidP="007462A5" w:rsidRDefault="00DA1E3C" w14:paraId="5A6E0E7C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DA1E3C" w:rsidP="007462A5" w:rsidRDefault="00DA1E3C" w14:paraId="4B2E9FDC" w14:textId="6F1E2ADA" w14:noSpellErr="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t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DA1E3C" w:rsidP="007462A5" w:rsidRDefault="00DA1E3C" w14:paraId="56B79B94" w14:textId="77777777" w14:noSpellErr="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p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DA1E3C" w:rsidP="007462A5" w:rsidRDefault="00DA1E3C" w14:paraId="5CD862BE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</w:tr>
      <w:tr w:rsidR="00DA1E3C" w:rsidTr="614ECEFA" w14:paraId="6F3EB222" w14:textId="77777777">
        <w:trPr>
          <w:gridAfter w:val="1"/>
          <w:wAfter w:w="1170" w:type="dxa"/>
        </w:trPr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60D4FDDC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661BC58C" w14:textId="198C423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527689E3" w14:textId="0D6155D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0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2894B73D" w14:textId="0AB863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32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6C46569B" w14:textId="35F1CB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61756208" w14:textId="18176BA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DA1E3C" w:rsidTr="614ECEFA" w14:paraId="6823FE32" w14:textId="77777777">
        <w:trPr>
          <w:gridAfter w:val="1"/>
          <w:wAfter w:w="1170" w:type="dxa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5344AB66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Necropsy Da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0C705B5F" w14:textId="3D1E068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4D6E13E4" w14:textId="5FE37D9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12FDFD81" w14:textId="5E72D239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7462A5" w:rsidRDefault="00DA1E3C" w14:paraId="34F2F204" w14:textId="7FA1289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DA1E3C" w:rsidP="004D6CD9" w:rsidRDefault="00DA1E3C" w14:paraId="673B471C" w14:textId="21EE1DF4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4D6CD9" w:rsidTr="614ECEFA" w14:paraId="53CCEA0C" w14:textId="77777777"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="004D6CD9" w:rsidP="007462A5" w:rsidRDefault="004D6CD9" w14:paraId="491F3038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4D6CD9" w:rsidP="007462A5" w:rsidRDefault="004D6CD9" w14:paraId="47DBBC20" w14:textId="4CC36C1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n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 xml:space="preserve">= 188; </w:t>
            </w: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 xml:space="preserve">df 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 xml:space="preserve">= 190; Adjusted </w:t>
            </w: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R</w:t>
            </w:r>
            <w:r w:rsidRPr="614ECEFA" w:rsidR="614ECEFA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 xml:space="preserve"> = -0.004; </w:t>
            </w: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F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 xml:space="preserve">-statistic = 0.314; </w:t>
            </w:r>
            <w:r w:rsidRPr="614ECEFA" w:rsidR="614ECEFA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 xml:space="preserve">p </w:t>
            </w:r>
            <w:r w:rsidRPr="614ECEFA" w:rsidR="614ECEFA">
              <w:rPr>
                <w:rFonts w:ascii="Times New Roman" w:hAnsi="Times New Roman"/>
                <w:sz w:val="22"/>
                <w:szCs w:val="22"/>
              </w:rPr>
              <w:t>= 0.576</w:t>
            </w:r>
          </w:p>
        </w:tc>
      </w:tr>
    </w:tbl>
    <w:p w:rsidR="005454E1" w:rsidRDefault="005454E1" w14:paraId="06F170D3" w14:textId="77777777"/>
    <w:sectPr w:rsidR="005454E1" w:rsidSect="007462A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4E"/>
    <w:rsid w:val="000077ED"/>
    <w:rsid w:val="000101B1"/>
    <w:rsid w:val="00013DDD"/>
    <w:rsid w:val="00027706"/>
    <w:rsid w:val="00044FA6"/>
    <w:rsid w:val="00070FCB"/>
    <w:rsid w:val="000B2130"/>
    <w:rsid w:val="00120EC4"/>
    <w:rsid w:val="00131306"/>
    <w:rsid w:val="0013196E"/>
    <w:rsid w:val="00145445"/>
    <w:rsid w:val="00146B84"/>
    <w:rsid w:val="00155055"/>
    <w:rsid w:val="001800D7"/>
    <w:rsid w:val="00191925"/>
    <w:rsid w:val="00196A21"/>
    <w:rsid w:val="001B3F9B"/>
    <w:rsid w:val="001C3E45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5512F"/>
    <w:rsid w:val="003627FA"/>
    <w:rsid w:val="003C28B7"/>
    <w:rsid w:val="003D4B37"/>
    <w:rsid w:val="00404E2B"/>
    <w:rsid w:val="00486A71"/>
    <w:rsid w:val="004D1BD0"/>
    <w:rsid w:val="004D6CD9"/>
    <w:rsid w:val="004E2EF5"/>
    <w:rsid w:val="0052384E"/>
    <w:rsid w:val="005454E1"/>
    <w:rsid w:val="0058103E"/>
    <w:rsid w:val="0058799C"/>
    <w:rsid w:val="005A2A65"/>
    <w:rsid w:val="005D16F0"/>
    <w:rsid w:val="005D57E7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37184"/>
    <w:rsid w:val="007462A5"/>
    <w:rsid w:val="00781CA0"/>
    <w:rsid w:val="00785CA0"/>
    <w:rsid w:val="00791466"/>
    <w:rsid w:val="00794F3B"/>
    <w:rsid w:val="007B3B65"/>
    <w:rsid w:val="00833547"/>
    <w:rsid w:val="00866412"/>
    <w:rsid w:val="00876F58"/>
    <w:rsid w:val="00896990"/>
    <w:rsid w:val="008B163F"/>
    <w:rsid w:val="00914E02"/>
    <w:rsid w:val="00930342"/>
    <w:rsid w:val="00942F56"/>
    <w:rsid w:val="0097386E"/>
    <w:rsid w:val="00973B20"/>
    <w:rsid w:val="00985DDF"/>
    <w:rsid w:val="009A01CF"/>
    <w:rsid w:val="009A25DC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456C0"/>
    <w:rsid w:val="00D62AE4"/>
    <w:rsid w:val="00D6738B"/>
    <w:rsid w:val="00D96093"/>
    <w:rsid w:val="00DA1E3C"/>
    <w:rsid w:val="00E33CB7"/>
    <w:rsid w:val="00E56F87"/>
    <w:rsid w:val="00E77B01"/>
    <w:rsid w:val="00EF6F9C"/>
    <w:rsid w:val="00F43FD1"/>
    <w:rsid w:val="00FE08E6"/>
    <w:rsid w:val="00FE226F"/>
    <w:rsid w:val="00FE68AB"/>
    <w:rsid w:val="614EC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DD6E3"/>
  <w14:defaultImageDpi w14:val="32767"/>
  <w15:chartTrackingRefBased/>
  <w15:docId w15:val="{5F69AD06-0EE0-FA49-A411-3A59D483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52384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84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6C0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456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ko Peterson</dc:creator>
  <keywords/>
  <dc:description/>
  <lastModifiedBy>Eberhard Voit</lastModifiedBy>
  <revision>5</revision>
  <dcterms:created xsi:type="dcterms:W3CDTF">2020-11-23T23:00:00.0000000Z</dcterms:created>
  <dcterms:modified xsi:type="dcterms:W3CDTF">2021-05-13T13:52:29.2581502Z</dcterms:modified>
</coreProperties>
</file>